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81E49" w14:textId="77777777" w:rsidR="003625C3" w:rsidRPr="00443CAE" w:rsidRDefault="0009635C" w:rsidP="003625C3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3CAE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information</w:t>
      </w:r>
      <w:bookmarkStart w:id="0" w:name="_GoBack"/>
      <w:bookmarkEnd w:id="0"/>
    </w:p>
    <w:p w14:paraId="6CEEDC30" w14:textId="77777777" w:rsidR="007A2E1D" w:rsidRPr="00443CAE" w:rsidRDefault="007A2E1D" w:rsidP="007A2E1D">
      <w:pPr>
        <w:spacing w:line="360" w:lineRule="auto"/>
        <w:rPr>
          <w:rFonts w:ascii="Times New Roman" w:eastAsia="MS PGothic" w:hAnsi="Times New Roman" w:cs="Times New Roman"/>
          <w:bCs/>
          <w:sz w:val="24"/>
          <w:szCs w:val="24"/>
        </w:rPr>
      </w:pPr>
    </w:p>
    <w:p w14:paraId="22821F71" w14:textId="77777777" w:rsidR="007A2E1D" w:rsidRPr="00443CAE" w:rsidRDefault="007A2E1D" w:rsidP="007A2E1D">
      <w:pPr>
        <w:spacing w:line="360" w:lineRule="auto"/>
        <w:jc w:val="center"/>
        <w:rPr>
          <w:rFonts w:ascii="Times New Roman" w:eastAsia="MS PGothic" w:hAnsi="Times New Roman" w:cs="Times New Roman"/>
          <w:bCs/>
          <w:sz w:val="24"/>
          <w:szCs w:val="24"/>
        </w:rPr>
      </w:pPr>
    </w:p>
    <w:p w14:paraId="74FCEB38" w14:textId="77777777" w:rsidR="007A2E1D" w:rsidRPr="00443CAE" w:rsidRDefault="007A2E1D" w:rsidP="007A2E1D">
      <w:pPr>
        <w:spacing w:line="360" w:lineRule="auto"/>
        <w:jc w:val="left"/>
        <w:rPr>
          <w:rFonts w:ascii="Times New Roman" w:eastAsia="MS PGothic" w:hAnsi="Times New Roman" w:cs="Times New Roman"/>
          <w:sz w:val="24"/>
          <w:szCs w:val="24"/>
        </w:rPr>
      </w:pPr>
      <w:r w:rsidRPr="00443CAE">
        <w:rPr>
          <w:rFonts w:ascii="Times New Roman" w:eastAsia="MS PGothic" w:hAnsi="Times New Roman" w:cs="Times New Roman"/>
          <w:sz w:val="24"/>
          <w:szCs w:val="24"/>
        </w:rPr>
        <w:t>Differential organ-specific inflammatory response to progranulin in high-fat diet-fed mice</w:t>
      </w:r>
    </w:p>
    <w:p w14:paraId="25D8B3E3" w14:textId="77777777" w:rsidR="007A2E1D" w:rsidRPr="00443CAE" w:rsidRDefault="007A2E1D" w:rsidP="007A2E1D">
      <w:pPr>
        <w:spacing w:line="360" w:lineRule="auto"/>
        <w:jc w:val="left"/>
        <w:rPr>
          <w:rFonts w:ascii="Times New Roman" w:eastAsia="MS PGothic" w:hAnsi="Times New Roman" w:cs="Times New Roman"/>
          <w:sz w:val="24"/>
          <w:szCs w:val="24"/>
        </w:rPr>
      </w:pPr>
    </w:p>
    <w:p w14:paraId="0579DEB7" w14:textId="77777777" w:rsidR="007A2E1D" w:rsidRPr="00443CAE" w:rsidRDefault="007A2E1D" w:rsidP="007A2E1D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S PGothic" w:hAnsi="Times New Roman" w:cs="Times New Roman"/>
          <w:sz w:val="24"/>
          <w:szCs w:val="24"/>
        </w:rPr>
      </w:pPr>
      <w:r w:rsidRPr="00443CAE">
        <w:rPr>
          <w:rFonts w:ascii="Times New Roman" w:eastAsia="MS PGothic" w:hAnsi="Times New Roman" w:cs="Times New Roman"/>
          <w:sz w:val="24"/>
          <w:szCs w:val="24"/>
        </w:rPr>
        <w:t>Maki Murakoshi, Tomohito Gohda*, Eri Adachi, Saki Ichikawa, Shinji Hagiwara, and Yusuke Suzuki</w:t>
      </w:r>
    </w:p>
    <w:p w14:paraId="2F61BE64" w14:textId="77777777" w:rsidR="007A2E1D" w:rsidRPr="00443CAE" w:rsidRDefault="007A2E1D" w:rsidP="003625C3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3D1C6BD" w14:textId="77777777" w:rsidR="003625C3" w:rsidRPr="00443CAE" w:rsidRDefault="003625C3" w:rsidP="003625C3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C21448" w14:textId="77777777" w:rsidR="007A2E1D" w:rsidRPr="00443CAE" w:rsidRDefault="007A2E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3CAE">
        <w:rPr>
          <w:rFonts w:ascii="Times New Roman" w:hAnsi="Times New Roman" w:cs="Times New Roman"/>
          <w:sz w:val="24"/>
          <w:szCs w:val="24"/>
        </w:rPr>
        <w:br w:type="page"/>
      </w:r>
    </w:p>
    <w:p w14:paraId="2AD5E914" w14:textId="6020A09E" w:rsidR="00886EB2" w:rsidRPr="00443CAE" w:rsidRDefault="00886EB2" w:rsidP="00886EB2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/>
          <w:sz w:val="24"/>
        </w:rPr>
      </w:pPr>
      <w:r w:rsidRPr="00443CA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44910" w:rsidRPr="00443CAE">
        <w:rPr>
          <w:rFonts w:ascii="Times New Roman" w:hAnsi="Times New Roman" w:cs="Times New Roman"/>
          <w:sz w:val="24"/>
          <w:szCs w:val="24"/>
        </w:rPr>
        <w:t>F</w:t>
      </w:r>
      <w:r w:rsidRPr="00443CAE">
        <w:rPr>
          <w:rFonts w:ascii="Times New Roman" w:hAnsi="Times New Roman" w:cs="Times New Roman"/>
          <w:sz w:val="24"/>
          <w:szCs w:val="24"/>
        </w:rPr>
        <w:t xml:space="preserve">igure </w:t>
      </w:r>
      <w:r w:rsidR="00545D88" w:rsidRPr="00443CAE">
        <w:rPr>
          <w:rFonts w:ascii="Times New Roman" w:hAnsi="Times New Roman" w:cs="Times New Roman"/>
          <w:sz w:val="24"/>
          <w:szCs w:val="24"/>
        </w:rPr>
        <w:t>1</w:t>
      </w:r>
      <w:r w:rsidRPr="00443CAE">
        <w:rPr>
          <w:rFonts w:ascii="Times New Roman" w:hAnsi="Times New Roman" w:cs="Times New Roman"/>
          <w:sz w:val="24"/>
          <w:szCs w:val="24"/>
        </w:rPr>
        <w:t>.</w:t>
      </w:r>
      <w:r w:rsidR="00844910" w:rsidRPr="00443CAE">
        <w:rPr>
          <w:rFonts w:ascii="Times New Roman" w:hAnsi="Times New Roman" w:cs="Times New Roman"/>
          <w:sz w:val="24"/>
          <w:szCs w:val="24"/>
        </w:rPr>
        <w:t xml:space="preserve"> </w:t>
      </w:r>
      <w:r w:rsidRPr="00443CAE">
        <w:rPr>
          <w:rFonts w:asciiTheme="majorBidi" w:hAnsiTheme="majorBidi" w:cstheme="majorBidi"/>
          <w:sz w:val="24"/>
          <w:szCs w:val="24"/>
        </w:rPr>
        <w:t>Mean food intake at 8, 12, 16, 20 weeks of age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 in each group</w:t>
      </w:r>
      <w:r w:rsidRPr="00443CAE">
        <w:rPr>
          <w:rFonts w:asciiTheme="majorBidi" w:hAnsiTheme="majorBidi" w:cstheme="majorBidi"/>
          <w:sz w:val="24"/>
          <w:szCs w:val="24"/>
        </w:rPr>
        <w:t>.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 There is </w:t>
      </w:r>
      <w:r w:rsidRPr="00443CAE">
        <w:rPr>
          <w:rFonts w:asciiTheme="majorBidi" w:hAnsiTheme="majorBidi" w:cstheme="majorBidi"/>
          <w:sz w:val="24"/>
          <w:szCs w:val="24"/>
        </w:rPr>
        <w:t>no difference in food intake between the WT-HFD and KO-HFD group</w:t>
      </w:r>
      <w:r w:rsidR="00844910" w:rsidRPr="00443CAE">
        <w:rPr>
          <w:rFonts w:asciiTheme="majorBidi" w:hAnsiTheme="majorBidi" w:cstheme="majorBidi"/>
          <w:sz w:val="24"/>
          <w:szCs w:val="24"/>
        </w:rPr>
        <w:t>s</w:t>
      </w:r>
      <w:r w:rsidRPr="00443CAE">
        <w:rPr>
          <w:rFonts w:asciiTheme="majorBidi" w:hAnsiTheme="majorBidi" w:cstheme="majorBidi"/>
          <w:sz w:val="24"/>
          <w:szCs w:val="24"/>
        </w:rPr>
        <w:t>.</w:t>
      </w:r>
    </w:p>
    <w:p w14:paraId="48538431" w14:textId="2E8E87CF" w:rsidR="009D4549" w:rsidRPr="00443CAE" w:rsidRDefault="009D4549" w:rsidP="00886EB2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684D3A06" w14:textId="59948334" w:rsidR="00545D88" w:rsidRPr="00443CAE" w:rsidRDefault="00545D88" w:rsidP="00545D88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443CA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44910" w:rsidRPr="00443CAE">
        <w:rPr>
          <w:rFonts w:ascii="Times New Roman" w:hAnsi="Times New Roman" w:cs="Times New Roman"/>
          <w:sz w:val="24"/>
          <w:szCs w:val="24"/>
        </w:rPr>
        <w:t>F</w:t>
      </w:r>
      <w:r w:rsidRPr="00443CAE">
        <w:rPr>
          <w:rFonts w:ascii="Times New Roman" w:hAnsi="Times New Roman" w:cs="Times New Roman"/>
          <w:sz w:val="24"/>
          <w:szCs w:val="24"/>
        </w:rPr>
        <w:t>igure 2.</w:t>
      </w:r>
      <w:r w:rsidR="00844910" w:rsidRPr="00443CAE">
        <w:rPr>
          <w:rFonts w:ascii="Times New Roman" w:hAnsi="Times New Roman" w:cs="Times New Roman"/>
          <w:sz w:val="24"/>
          <w:szCs w:val="24"/>
        </w:rPr>
        <w:t xml:space="preserve"> </w:t>
      </w:r>
      <w:r w:rsidRPr="00443CAE">
        <w:rPr>
          <w:rFonts w:asciiTheme="majorBidi" w:hAnsiTheme="majorBidi" w:cstheme="majorBidi"/>
          <w:sz w:val="24"/>
          <w:szCs w:val="24"/>
        </w:rPr>
        <w:t>Immunofluorescence staining for PGRN in PGRN</w:t>
      </w:r>
      <w:r w:rsidR="00E52B76" w:rsidRPr="00443CAE">
        <w:rPr>
          <w:rFonts w:asciiTheme="majorBidi" w:hAnsiTheme="majorBidi" w:cstheme="majorBidi" w:hint="eastAsia"/>
          <w:sz w:val="24"/>
          <w:szCs w:val="24"/>
        </w:rPr>
        <w:t>-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KO </w:t>
      </w:r>
      <w:r w:rsidRPr="00443CAE">
        <w:rPr>
          <w:rFonts w:asciiTheme="majorBidi" w:hAnsiTheme="majorBidi" w:cstheme="majorBidi"/>
          <w:sz w:val="24"/>
          <w:szCs w:val="24"/>
        </w:rPr>
        <w:t>mice.</w:t>
      </w:r>
    </w:p>
    <w:p w14:paraId="75B7E280" w14:textId="12ADD6BC" w:rsidR="00545D88" w:rsidRPr="00443CAE" w:rsidRDefault="00545D88" w:rsidP="00545D88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>PGRN</w:t>
      </w:r>
      <w:r w:rsidR="00844910"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s not e</w:t>
      </w:r>
      <w:r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>xpress</w:t>
      </w:r>
      <w:r w:rsidR="00844910"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d </w:t>
      </w:r>
      <w:r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 </w:t>
      </w:r>
      <w:r w:rsidR="00844910"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443CAE">
        <w:rPr>
          <w:rFonts w:asciiTheme="majorBidi" w:hAnsiTheme="majorBidi" w:cstheme="majorBidi"/>
          <w:sz w:val="24"/>
          <w:szCs w:val="24"/>
          <w:shd w:val="clear" w:color="auto" w:fill="FFFFFF"/>
        </w:rPr>
        <w:t>PGRN-KO mice.</w:t>
      </w:r>
    </w:p>
    <w:p w14:paraId="2CFCE026" w14:textId="7C2FE45F" w:rsidR="00545D88" w:rsidRPr="00443CAE" w:rsidRDefault="00545D88" w:rsidP="00886EB2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223D86D2" w14:textId="137BAC09" w:rsidR="00F03E3E" w:rsidRPr="00443CAE" w:rsidRDefault="00F03E3E" w:rsidP="00E46494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443CAE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844910" w:rsidRPr="00443CAE">
        <w:rPr>
          <w:rFonts w:asciiTheme="majorBidi" w:hAnsiTheme="majorBidi" w:cstheme="majorBidi"/>
          <w:sz w:val="24"/>
          <w:szCs w:val="24"/>
        </w:rPr>
        <w:t>F</w:t>
      </w:r>
      <w:r w:rsidRPr="00443CAE">
        <w:rPr>
          <w:rFonts w:asciiTheme="majorBidi" w:hAnsiTheme="majorBidi" w:cstheme="majorBidi"/>
          <w:sz w:val="24"/>
          <w:szCs w:val="24"/>
        </w:rPr>
        <w:t>igure 3.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 </w:t>
      </w:r>
      <w:r w:rsidRPr="00443CAE">
        <w:rPr>
          <w:rFonts w:asciiTheme="majorBidi" w:hAnsiTheme="majorBidi" w:cstheme="majorBidi"/>
          <w:sz w:val="24"/>
          <w:szCs w:val="24"/>
        </w:rPr>
        <w:t xml:space="preserve">Oil Red O staining. </w:t>
      </w:r>
      <w:r w:rsidR="00844910" w:rsidRPr="00443CAE">
        <w:rPr>
          <w:rFonts w:asciiTheme="majorBidi" w:hAnsiTheme="majorBidi" w:cstheme="majorBidi"/>
          <w:sz w:val="24"/>
          <w:szCs w:val="24"/>
        </w:rPr>
        <w:t>(</w:t>
      </w:r>
      <w:r w:rsidR="00E46494" w:rsidRPr="00443CAE">
        <w:rPr>
          <w:rFonts w:asciiTheme="majorBidi" w:hAnsiTheme="majorBidi" w:cstheme="majorBidi"/>
          <w:sz w:val="24"/>
          <w:szCs w:val="24"/>
        </w:rPr>
        <w:t xml:space="preserve">A) </w:t>
      </w:r>
      <w:r w:rsidR="002F7013" w:rsidRPr="00443CAE">
        <w:rPr>
          <w:rFonts w:asciiTheme="majorBidi" w:hAnsiTheme="majorBidi" w:cstheme="majorBidi"/>
          <w:sz w:val="24"/>
          <w:szCs w:val="24"/>
        </w:rPr>
        <w:t xml:space="preserve">Kidney 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sample from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an 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HFD-fed </w:t>
      </w:r>
      <w:r w:rsidR="002F7013" w:rsidRPr="00443CAE">
        <w:rPr>
          <w:rFonts w:asciiTheme="majorBidi" w:hAnsiTheme="majorBidi" w:cstheme="majorBidi"/>
          <w:sz w:val="24"/>
          <w:szCs w:val="24"/>
        </w:rPr>
        <w:t>WT</w:t>
      </w:r>
      <w:r w:rsidR="00844910" w:rsidRPr="00443CAE">
        <w:rPr>
          <w:rFonts w:asciiTheme="majorBidi" w:hAnsiTheme="majorBidi" w:cstheme="majorBidi"/>
          <w:sz w:val="24"/>
          <w:szCs w:val="24"/>
        </w:rPr>
        <w:t xml:space="preserve"> mouse</w:t>
      </w:r>
      <w:r w:rsidR="002F7013" w:rsidRPr="00443CAE">
        <w:rPr>
          <w:rFonts w:asciiTheme="majorBidi" w:hAnsiTheme="majorBidi" w:cstheme="majorBidi"/>
          <w:sz w:val="24"/>
          <w:szCs w:val="24"/>
        </w:rPr>
        <w:t xml:space="preserve">. </w:t>
      </w:r>
      <w:r w:rsidRPr="00443CAE">
        <w:rPr>
          <w:rFonts w:asciiTheme="majorBidi" w:hAnsiTheme="majorBidi" w:cstheme="majorBidi"/>
          <w:sz w:val="24"/>
          <w:szCs w:val="24"/>
        </w:rPr>
        <w:t xml:space="preserve">The vacuoles in proximal tubules </w:t>
      </w:r>
      <w:r w:rsidR="00960E0F" w:rsidRPr="00443CAE">
        <w:rPr>
          <w:rFonts w:asciiTheme="majorBidi" w:eastAsia="Times New Roman" w:hAnsiTheme="majorBidi" w:cstheme="majorBidi"/>
          <w:kern w:val="0"/>
          <w:sz w:val="24"/>
          <w:szCs w:val="24"/>
        </w:rPr>
        <w:t xml:space="preserve">(closed arrowheads) </w:t>
      </w:r>
      <w:r w:rsidRPr="00443CAE">
        <w:rPr>
          <w:rFonts w:asciiTheme="majorBidi" w:hAnsiTheme="majorBidi" w:cstheme="majorBidi"/>
          <w:sz w:val="24"/>
          <w:szCs w:val="24"/>
        </w:rPr>
        <w:t>did not stain with Oil Red O</w:t>
      </w:r>
      <w:r w:rsidR="005A6710" w:rsidRPr="00443CAE">
        <w:rPr>
          <w:rFonts w:asciiTheme="majorBidi" w:hAnsiTheme="majorBidi" w:cstheme="majorBidi"/>
          <w:sz w:val="24"/>
          <w:szCs w:val="24"/>
        </w:rPr>
        <w:t xml:space="preserve"> </w:t>
      </w:r>
      <w:r w:rsidR="005A6710" w:rsidRPr="00443CAE">
        <w:rPr>
          <w:rFonts w:ascii="Times New Roman" w:eastAsia="Times New Roman" w:hAnsi="Times New Roman" w:cs="Times New Roman"/>
          <w:kern w:val="0"/>
          <w:sz w:val="24"/>
          <w:szCs w:val="24"/>
        </w:rPr>
        <w:t>(400×, scale bar: 20 µm)</w:t>
      </w:r>
      <w:r w:rsidRPr="00443CAE">
        <w:rPr>
          <w:rFonts w:asciiTheme="majorBidi" w:hAnsiTheme="majorBidi" w:cstheme="majorBidi"/>
          <w:sz w:val="24"/>
          <w:szCs w:val="24"/>
        </w:rPr>
        <w:t>.</w:t>
      </w:r>
      <w:r w:rsidR="002F7013" w:rsidRPr="00443CAE">
        <w:rPr>
          <w:rFonts w:asciiTheme="majorBidi" w:hAnsiTheme="majorBidi" w:cstheme="majorBidi"/>
          <w:sz w:val="24"/>
          <w:szCs w:val="24"/>
        </w:rPr>
        <w:t xml:space="preserve"> </w:t>
      </w:r>
      <w:r w:rsidR="00844910" w:rsidRPr="00443CAE">
        <w:rPr>
          <w:rFonts w:asciiTheme="majorBidi" w:hAnsiTheme="majorBidi" w:cstheme="majorBidi"/>
          <w:sz w:val="24"/>
          <w:szCs w:val="24"/>
        </w:rPr>
        <w:t>(</w:t>
      </w:r>
      <w:r w:rsidR="002F7013" w:rsidRPr="00443CAE">
        <w:rPr>
          <w:rFonts w:asciiTheme="majorBidi" w:hAnsiTheme="majorBidi" w:cstheme="majorBidi"/>
          <w:sz w:val="24"/>
          <w:szCs w:val="24"/>
        </w:rPr>
        <w:t xml:space="preserve">B) </w:t>
      </w:r>
      <w:r w:rsidR="00844910" w:rsidRPr="00443CAE">
        <w:rPr>
          <w:rFonts w:asciiTheme="majorBidi" w:hAnsiTheme="majorBidi" w:cstheme="majorBidi"/>
          <w:sz w:val="24"/>
          <w:szCs w:val="24"/>
        </w:rPr>
        <w:t>As a reference, l</w:t>
      </w:r>
      <w:r w:rsidR="002F7013" w:rsidRPr="00443CAE">
        <w:rPr>
          <w:rFonts w:asciiTheme="majorBidi" w:hAnsiTheme="majorBidi" w:cstheme="majorBidi"/>
          <w:sz w:val="24"/>
          <w:szCs w:val="24"/>
        </w:rPr>
        <w:t xml:space="preserve">iver </w:t>
      </w:r>
      <w:r w:rsidR="00844910" w:rsidRPr="00443CAE">
        <w:rPr>
          <w:rFonts w:asciiTheme="majorBidi" w:hAnsiTheme="majorBidi" w:cstheme="majorBidi"/>
          <w:sz w:val="24"/>
          <w:szCs w:val="24"/>
        </w:rPr>
        <w:t>sample of an HFD-fed WT mouse showing fatty liver changes</w:t>
      </w:r>
      <w:r w:rsidR="005A6710" w:rsidRPr="00443CAE">
        <w:rPr>
          <w:rFonts w:asciiTheme="majorBidi" w:hAnsiTheme="majorBidi" w:cstheme="majorBidi"/>
          <w:sz w:val="24"/>
          <w:szCs w:val="24"/>
        </w:rPr>
        <w:t xml:space="preserve"> </w:t>
      </w:r>
      <w:r w:rsidR="005A6710" w:rsidRPr="00443CAE">
        <w:rPr>
          <w:rFonts w:ascii="Times New Roman" w:eastAsia="Times New Roman" w:hAnsi="Times New Roman" w:cs="Times New Roman"/>
          <w:kern w:val="0"/>
          <w:sz w:val="24"/>
          <w:szCs w:val="24"/>
        </w:rPr>
        <w:t>(200×, scale bar: 50 µm).</w:t>
      </w:r>
    </w:p>
    <w:p w14:paraId="54591728" w14:textId="77777777" w:rsidR="00545D88" w:rsidRPr="00443CAE" w:rsidRDefault="00545D88" w:rsidP="00886EB2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39778673" w14:textId="2969F3E1" w:rsidR="003625C3" w:rsidRPr="00443CAE" w:rsidRDefault="003625C3" w:rsidP="00864DC5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443CA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72BE4" w:rsidRPr="00443CAE">
        <w:rPr>
          <w:rFonts w:ascii="Times New Roman" w:hAnsi="Times New Roman" w:cs="Times New Roman"/>
          <w:sz w:val="24"/>
          <w:szCs w:val="24"/>
        </w:rPr>
        <w:t xml:space="preserve">Figure </w:t>
      </w:r>
      <w:r w:rsidR="00BD6A98" w:rsidRPr="00443CAE">
        <w:rPr>
          <w:rFonts w:ascii="Times New Roman" w:hAnsi="Times New Roman" w:cs="Times New Roman"/>
          <w:sz w:val="24"/>
          <w:szCs w:val="24"/>
        </w:rPr>
        <w:t>4</w:t>
      </w:r>
      <w:r w:rsidRPr="00443CAE">
        <w:rPr>
          <w:rFonts w:ascii="Times New Roman" w:hAnsi="Times New Roman" w:cs="Times New Roman"/>
          <w:sz w:val="24"/>
          <w:szCs w:val="24"/>
        </w:rPr>
        <w:t>.</w:t>
      </w:r>
      <w:r w:rsidR="00E72BE4" w:rsidRPr="00443CAE">
        <w:rPr>
          <w:rFonts w:ascii="Times New Roman" w:hAnsi="Times New Roman" w:cs="Times New Roman"/>
          <w:sz w:val="24"/>
          <w:szCs w:val="24"/>
        </w:rPr>
        <w:t xml:space="preserve"> </w:t>
      </w:r>
      <w:r w:rsidRPr="00443CAE">
        <w:rPr>
          <w:rFonts w:asciiTheme="majorBidi" w:hAnsiTheme="majorBidi" w:cstheme="majorBidi"/>
          <w:sz w:val="24"/>
          <w:szCs w:val="24"/>
        </w:rPr>
        <w:t xml:space="preserve">mRNA expression levels of </w:t>
      </w:r>
      <w:r w:rsidR="00085BB2" w:rsidRPr="00443CAE">
        <w:rPr>
          <w:rFonts w:asciiTheme="majorBidi" w:hAnsiTheme="majorBidi" w:cstheme="majorBidi"/>
          <w:i/>
          <w:iCs/>
          <w:sz w:val="24"/>
          <w:szCs w:val="24"/>
        </w:rPr>
        <w:t>Ccl2</w:t>
      </w:r>
      <w:r w:rsidRPr="00443CAE">
        <w:rPr>
          <w:rFonts w:asciiTheme="majorBidi" w:hAnsiTheme="majorBidi" w:cstheme="majorBidi"/>
          <w:sz w:val="24"/>
          <w:szCs w:val="24"/>
        </w:rPr>
        <w:t xml:space="preserve"> and </w:t>
      </w:r>
      <w:r w:rsidR="00F73FAD" w:rsidRPr="00443C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nfrsf1b</w:t>
      </w:r>
      <w:r w:rsidRPr="00443CAE">
        <w:rPr>
          <w:rFonts w:asciiTheme="majorBidi" w:hAnsiTheme="majorBidi"/>
          <w:i/>
          <w:sz w:val="24"/>
        </w:rPr>
        <w:t xml:space="preserve"> </w:t>
      </w:r>
      <w:r w:rsidRPr="00443CAE">
        <w:rPr>
          <w:rFonts w:asciiTheme="majorBidi" w:hAnsiTheme="majorBidi" w:cstheme="majorBidi"/>
          <w:sz w:val="24"/>
          <w:szCs w:val="24"/>
        </w:rPr>
        <w:t xml:space="preserve">in cultured mouse proximal </w:t>
      </w:r>
      <w:r w:rsidRPr="00443CAE">
        <w:rPr>
          <w:rFonts w:asciiTheme="majorBidi" w:hAnsiTheme="majorBidi" w:cstheme="majorBidi"/>
          <w:kern w:val="0"/>
          <w:sz w:val="24"/>
          <w:szCs w:val="24"/>
        </w:rPr>
        <w:t>tubule</w:t>
      </w:r>
      <w:r w:rsidRPr="00443CAE">
        <w:rPr>
          <w:rFonts w:asciiTheme="majorBidi" w:hAnsiTheme="majorBidi" w:cstheme="majorBidi"/>
          <w:sz w:val="24"/>
          <w:szCs w:val="24"/>
        </w:rPr>
        <w:t xml:space="preserve"> cells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stimulated with </w:t>
      </w:r>
      <w:r w:rsidRPr="00443CAE">
        <w:rPr>
          <w:rFonts w:asciiTheme="majorBidi" w:eastAsia="Times New Roman" w:hAnsiTheme="majorBidi" w:cstheme="majorBidi"/>
          <w:kern w:val="0"/>
          <w:sz w:val="24"/>
          <w:szCs w:val="24"/>
        </w:rPr>
        <w:t>TNF</w:t>
      </w:r>
      <w:r w:rsidRPr="00443CAE">
        <w:rPr>
          <w:rFonts w:asciiTheme="majorBidi" w:hAnsiTheme="majorBidi" w:cstheme="majorBidi"/>
          <w:sz w:val="24"/>
          <w:szCs w:val="24"/>
        </w:rPr>
        <w:t>α.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 </w:t>
      </w:r>
      <w:r w:rsidR="001479A0" w:rsidRPr="00443CAE">
        <w:rPr>
          <w:rFonts w:asciiTheme="majorBidi" w:hAnsiTheme="majorBidi" w:cstheme="majorBidi"/>
          <w:i/>
          <w:iCs/>
          <w:sz w:val="24"/>
          <w:szCs w:val="24"/>
        </w:rPr>
        <w:t xml:space="preserve">Ccl2 </w:t>
      </w:r>
      <w:r w:rsidR="002F3EA2" w:rsidRPr="00443CAE">
        <w:rPr>
          <w:rFonts w:asciiTheme="majorBidi" w:hAnsiTheme="majorBidi" w:cstheme="majorBidi"/>
          <w:sz w:val="24"/>
          <w:szCs w:val="24"/>
        </w:rPr>
        <w:t xml:space="preserve">and </w:t>
      </w:r>
      <w:r w:rsidR="001479A0" w:rsidRPr="00443C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nfrsf1b</w:t>
      </w:r>
      <w:r w:rsidR="002F3EA2" w:rsidRPr="00443CAE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2F3EA2" w:rsidRPr="00443CAE">
        <w:rPr>
          <w:rFonts w:asciiTheme="majorBidi" w:hAnsiTheme="majorBidi" w:cstheme="majorBidi"/>
          <w:sz w:val="24"/>
          <w:szCs w:val="24"/>
        </w:rPr>
        <w:t xml:space="preserve">mRNA expression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levels are </w:t>
      </w:r>
      <w:r w:rsidR="00FE4B9A" w:rsidRPr="00443CAE">
        <w:rPr>
          <w:rFonts w:asciiTheme="majorBidi" w:hAnsiTheme="majorBidi" w:cstheme="majorBidi"/>
          <w:sz w:val="24"/>
          <w:szCs w:val="24"/>
        </w:rPr>
        <w:t xml:space="preserve">significantly increased </w:t>
      </w:r>
      <w:r w:rsidR="00C65E45" w:rsidRPr="00443CAE">
        <w:rPr>
          <w:rFonts w:asciiTheme="majorBidi" w:hAnsiTheme="majorBidi" w:cstheme="majorBidi"/>
          <w:sz w:val="24"/>
          <w:szCs w:val="24"/>
        </w:rPr>
        <w:t xml:space="preserve">by </w:t>
      </w:r>
      <w:r w:rsidR="00C65E45" w:rsidRPr="00443CAE">
        <w:rPr>
          <w:rFonts w:asciiTheme="majorBidi" w:eastAsia="Times New Roman" w:hAnsiTheme="majorBidi" w:cstheme="majorBidi"/>
          <w:kern w:val="0"/>
          <w:sz w:val="24"/>
          <w:szCs w:val="24"/>
        </w:rPr>
        <w:t>TNF</w:t>
      </w:r>
      <w:r w:rsidR="00C65E45" w:rsidRPr="00443CAE">
        <w:rPr>
          <w:rFonts w:asciiTheme="majorBidi" w:hAnsiTheme="majorBidi" w:cstheme="majorBidi"/>
          <w:sz w:val="24"/>
          <w:szCs w:val="24"/>
        </w:rPr>
        <w:t xml:space="preserve">α stimulation. </w:t>
      </w:r>
      <w:r w:rsidR="00A61307" w:rsidRPr="00443CAE">
        <w:rPr>
          <w:rFonts w:asciiTheme="majorBidi" w:hAnsiTheme="majorBidi" w:cstheme="majorBidi"/>
          <w:sz w:val="24"/>
          <w:szCs w:val="24"/>
        </w:rPr>
        <w:t xml:space="preserve">Student’s unpaired </w:t>
      </w:r>
      <w:r w:rsidR="00A61307" w:rsidRPr="00443CAE">
        <w:rPr>
          <w:rFonts w:asciiTheme="majorBidi" w:hAnsiTheme="majorBidi" w:cstheme="majorBidi"/>
          <w:i/>
          <w:sz w:val="24"/>
          <w:szCs w:val="24"/>
        </w:rPr>
        <w:t>t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 </w:t>
      </w:r>
      <w:r w:rsidR="00A61307" w:rsidRPr="00443CAE">
        <w:rPr>
          <w:rFonts w:asciiTheme="majorBidi" w:hAnsiTheme="majorBidi" w:cstheme="majorBidi"/>
          <w:sz w:val="24"/>
          <w:szCs w:val="24"/>
        </w:rPr>
        <w:t>test</w:t>
      </w:r>
      <w:r w:rsidR="00E72BE4" w:rsidRPr="00443CAE">
        <w:rPr>
          <w:rFonts w:asciiTheme="majorBidi" w:hAnsiTheme="majorBidi" w:cstheme="majorBidi"/>
          <w:sz w:val="24"/>
          <w:szCs w:val="24"/>
        </w:rPr>
        <w:t>.</w:t>
      </w:r>
      <w:r w:rsidR="00F63D2F" w:rsidRPr="00443CAE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443CAE">
        <w:rPr>
          <w:rFonts w:asciiTheme="majorBidi" w:hAnsiTheme="majorBidi" w:cstheme="majorBidi"/>
          <w:sz w:val="24"/>
          <w:szCs w:val="24"/>
        </w:rPr>
        <w:t xml:space="preserve">*p &lt; 0.05 vs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no </w:t>
      </w:r>
      <w:r w:rsidRPr="00443CAE">
        <w:rPr>
          <w:rFonts w:asciiTheme="majorBidi" w:hAnsiTheme="majorBidi" w:cstheme="majorBidi"/>
          <w:sz w:val="24"/>
          <w:szCs w:val="24"/>
        </w:rPr>
        <w:t>TNFα stimulation.</w:t>
      </w:r>
    </w:p>
    <w:p w14:paraId="7E724103" w14:textId="00351E02" w:rsidR="003F7462" w:rsidRPr="00443CAE" w:rsidRDefault="003F7462" w:rsidP="003625C3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595C5E21" w14:textId="6BB2463E" w:rsidR="007F7B44" w:rsidRPr="00443CAE" w:rsidRDefault="003F7462" w:rsidP="0010620D">
      <w:pPr>
        <w:widowControl/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443CAE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E72BE4" w:rsidRPr="00443CAE">
        <w:rPr>
          <w:rFonts w:asciiTheme="majorBidi" w:hAnsiTheme="majorBidi" w:cstheme="majorBidi"/>
          <w:sz w:val="24"/>
          <w:szCs w:val="24"/>
        </w:rPr>
        <w:t>F</w:t>
      </w:r>
      <w:r w:rsidRPr="00443CAE">
        <w:rPr>
          <w:rFonts w:asciiTheme="majorBidi" w:hAnsiTheme="majorBidi" w:cstheme="majorBidi"/>
          <w:sz w:val="24"/>
          <w:szCs w:val="24"/>
        </w:rPr>
        <w:t xml:space="preserve">igure 5. </w:t>
      </w:r>
      <w:r w:rsidR="00E72BE4" w:rsidRPr="00443CAE">
        <w:rPr>
          <w:rFonts w:ascii="Times New Roman" w:hAnsi="Times New Roman" w:cs="Times New Roman"/>
          <w:sz w:val="24"/>
          <w:szCs w:val="24"/>
        </w:rPr>
        <w:t>K</w:t>
      </w:r>
      <w:r w:rsidR="00137A3B" w:rsidRPr="00443CAE">
        <w:rPr>
          <w:rFonts w:ascii="Times New Roman" w:hAnsi="Times New Roman" w:cs="Times New Roman"/>
          <w:sz w:val="24"/>
          <w:szCs w:val="24"/>
        </w:rPr>
        <w:t>nockdown efficiency of siRNA against PGRN</w:t>
      </w:r>
      <w:r w:rsidRPr="00443CAE">
        <w:rPr>
          <w:rFonts w:asciiTheme="majorBidi" w:hAnsiTheme="majorBidi" w:cstheme="majorBidi"/>
          <w:sz w:val="24"/>
          <w:szCs w:val="24"/>
        </w:rPr>
        <w:t xml:space="preserve">. </w:t>
      </w:r>
      <w:r w:rsidR="00E72BE4" w:rsidRPr="00443CAE">
        <w:rPr>
          <w:rFonts w:asciiTheme="majorBidi" w:hAnsiTheme="majorBidi" w:cstheme="majorBidi"/>
          <w:sz w:val="24"/>
          <w:szCs w:val="24"/>
        </w:rPr>
        <w:t>T</w:t>
      </w:r>
      <w:r w:rsidR="0031049A" w:rsidRPr="00443CAE">
        <w:rPr>
          <w:rFonts w:asciiTheme="majorBidi" w:hAnsiTheme="majorBidi" w:cstheme="majorBidi"/>
          <w:sz w:val="24"/>
          <w:szCs w:val="24"/>
        </w:rPr>
        <w:t xml:space="preserve">ransfection by PGRN siRNAs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reduced </w:t>
      </w:r>
      <w:r w:rsidR="0031049A" w:rsidRPr="00443CAE">
        <w:rPr>
          <w:rFonts w:asciiTheme="majorBidi" w:hAnsiTheme="majorBidi" w:cstheme="majorBidi"/>
          <w:sz w:val="24"/>
          <w:szCs w:val="24"/>
        </w:rPr>
        <w:t xml:space="preserve">the </w:t>
      </w:r>
      <w:r w:rsidR="00085BB2" w:rsidRPr="00443CAE">
        <w:rPr>
          <w:rFonts w:asciiTheme="majorBidi" w:hAnsiTheme="majorBidi" w:cstheme="majorBidi"/>
          <w:i/>
          <w:iCs/>
          <w:sz w:val="24"/>
          <w:szCs w:val="24"/>
        </w:rPr>
        <w:t>G</w:t>
      </w:r>
      <w:r w:rsidR="00E72BE4" w:rsidRPr="00443CAE">
        <w:rPr>
          <w:rFonts w:asciiTheme="majorBidi" w:hAnsiTheme="majorBidi" w:cstheme="majorBidi"/>
          <w:i/>
          <w:iCs/>
          <w:sz w:val="24"/>
          <w:szCs w:val="24"/>
        </w:rPr>
        <w:t>rn</w:t>
      </w:r>
      <w:r w:rsidR="0031049A" w:rsidRPr="00443CAE">
        <w:rPr>
          <w:rFonts w:asciiTheme="majorBidi" w:hAnsiTheme="majorBidi" w:cstheme="majorBidi"/>
          <w:sz w:val="24"/>
          <w:szCs w:val="24"/>
        </w:rPr>
        <w:t xml:space="preserve"> mRNA expression levels by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approximately </w:t>
      </w:r>
      <w:r w:rsidR="0031049A" w:rsidRPr="00443CAE">
        <w:rPr>
          <w:rFonts w:asciiTheme="majorBidi" w:hAnsiTheme="majorBidi" w:cstheme="majorBidi"/>
          <w:sz w:val="24"/>
          <w:szCs w:val="24"/>
        </w:rPr>
        <w:t xml:space="preserve">70% </w:t>
      </w:r>
      <w:r w:rsidR="00E72BE4" w:rsidRPr="00443CAE">
        <w:rPr>
          <w:rFonts w:asciiTheme="majorBidi" w:hAnsiTheme="majorBidi" w:cstheme="majorBidi"/>
          <w:sz w:val="24"/>
          <w:szCs w:val="24"/>
        </w:rPr>
        <w:t xml:space="preserve">compared to </w:t>
      </w:r>
      <w:r w:rsidR="000A0984" w:rsidRPr="00443CAE">
        <w:rPr>
          <w:rFonts w:asciiTheme="majorBidi" w:hAnsiTheme="majorBidi" w:cstheme="majorBidi"/>
          <w:sz w:val="24"/>
          <w:szCs w:val="24"/>
        </w:rPr>
        <w:t>the cells transfected with negative control siRNA</w:t>
      </w:r>
      <w:r w:rsidRPr="00443CAE">
        <w:rPr>
          <w:rFonts w:asciiTheme="majorBidi" w:hAnsiTheme="majorBidi" w:cstheme="majorBidi"/>
          <w:sz w:val="24"/>
          <w:szCs w:val="24"/>
        </w:rPr>
        <w:t>.</w:t>
      </w:r>
    </w:p>
    <w:sectPr w:rsidR="007F7B44" w:rsidRPr="00443C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DF896" w14:textId="77777777" w:rsidR="0007037C" w:rsidRDefault="0007037C" w:rsidP="007A2E1D">
      <w:r>
        <w:separator/>
      </w:r>
    </w:p>
  </w:endnote>
  <w:endnote w:type="continuationSeparator" w:id="0">
    <w:p w14:paraId="54EEA12A" w14:textId="77777777" w:rsidR="0007037C" w:rsidRDefault="0007037C" w:rsidP="007A2E1D">
      <w:r>
        <w:continuationSeparator/>
      </w:r>
    </w:p>
  </w:endnote>
  <w:endnote w:type="continuationNotice" w:id="1">
    <w:p w14:paraId="47430D9C" w14:textId="77777777" w:rsidR="0007037C" w:rsidRDefault="000703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1CD81" w14:textId="77777777" w:rsidR="0007037C" w:rsidRDefault="0007037C" w:rsidP="007A2E1D">
      <w:r>
        <w:separator/>
      </w:r>
    </w:p>
  </w:footnote>
  <w:footnote w:type="continuationSeparator" w:id="0">
    <w:p w14:paraId="17531D08" w14:textId="77777777" w:rsidR="0007037C" w:rsidRDefault="0007037C" w:rsidP="007A2E1D">
      <w:r>
        <w:continuationSeparator/>
      </w:r>
    </w:p>
  </w:footnote>
  <w:footnote w:type="continuationNotice" w:id="1">
    <w:p w14:paraId="52832B68" w14:textId="77777777" w:rsidR="0007037C" w:rsidRDefault="0007037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D074EC"/>
    <w:multiLevelType w:val="hybridMultilevel"/>
    <w:tmpl w:val="83B66B9E"/>
    <w:lvl w:ilvl="0" w:tplc="C6F2DD26">
      <w:start w:val="1"/>
      <w:numFmt w:val="upperLetter"/>
      <w:lvlText w:val="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F636F79"/>
    <w:multiLevelType w:val="hybridMultilevel"/>
    <w:tmpl w:val="B656972E"/>
    <w:lvl w:ilvl="0" w:tplc="9BB4D4E4">
      <w:start w:val="1"/>
      <w:numFmt w:val="upperLetter"/>
      <w:lvlText w:val="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5C3"/>
    <w:rsid w:val="00002833"/>
    <w:rsid w:val="00002CB2"/>
    <w:rsid w:val="000049E3"/>
    <w:rsid w:val="0000560B"/>
    <w:rsid w:val="0000618F"/>
    <w:rsid w:val="0001488C"/>
    <w:rsid w:val="000150E7"/>
    <w:rsid w:val="0001633C"/>
    <w:rsid w:val="00016ABC"/>
    <w:rsid w:val="000253F8"/>
    <w:rsid w:val="00025719"/>
    <w:rsid w:val="00025EBA"/>
    <w:rsid w:val="00026F44"/>
    <w:rsid w:val="0002785F"/>
    <w:rsid w:val="00032839"/>
    <w:rsid w:val="00032CF8"/>
    <w:rsid w:val="00033AC6"/>
    <w:rsid w:val="0003668F"/>
    <w:rsid w:val="000429F3"/>
    <w:rsid w:val="00043C5D"/>
    <w:rsid w:val="000445FB"/>
    <w:rsid w:val="000516C6"/>
    <w:rsid w:val="00060061"/>
    <w:rsid w:val="000601D2"/>
    <w:rsid w:val="000632DE"/>
    <w:rsid w:val="00063B09"/>
    <w:rsid w:val="00065018"/>
    <w:rsid w:val="0007037C"/>
    <w:rsid w:val="000742AA"/>
    <w:rsid w:val="00077F97"/>
    <w:rsid w:val="000819A8"/>
    <w:rsid w:val="00082E8A"/>
    <w:rsid w:val="0008383F"/>
    <w:rsid w:val="00085BB2"/>
    <w:rsid w:val="00087C25"/>
    <w:rsid w:val="000912DC"/>
    <w:rsid w:val="00092358"/>
    <w:rsid w:val="00092C4D"/>
    <w:rsid w:val="00093D63"/>
    <w:rsid w:val="000958F7"/>
    <w:rsid w:val="0009635C"/>
    <w:rsid w:val="000A0984"/>
    <w:rsid w:val="000B04FB"/>
    <w:rsid w:val="000B4E9F"/>
    <w:rsid w:val="000C04B7"/>
    <w:rsid w:val="000C0513"/>
    <w:rsid w:val="000C4285"/>
    <w:rsid w:val="000C64DD"/>
    <w:rsid w:val="000D307B"/>
    <w:rsid w:val="000E109D"/>
    <w:rsid w:val="000E1D48"/>
    <w:rsid w:val="000E23C3"/>
    <w:rsid w:val="000E28B5"/>
    <w:rsid w:val="000E3AAF"/>
    <w:rsid w:val="000E3AE7"/>
    <w:rsid w:val="000F046B"/>
    <w:rsid w:val="000F1915"/>
    <w:rsid w:val="00100843"/>
    <w:rsid w:val="001056AB"/>
    <w:rsid w:val="0010620D"/>
    <w:rsid w:val="00110DB3"/>
    <w:rsid w:val="00111239"/>
    <w:rsid w:val="001125EB"/>
    <w:rsid w:val="0012060C"/>
    <w:rsid w:val="001221B7"/>
    <w:rsid w:val="0012391E"/>
    <w:rsid w:val="00125107"/>
    <w:rsid w:val="00125B29"/>
    <w:rsid w:val="00130E2C"/>
    <w:rsid w:val="00134967"/>
    <w:rsid w:val="00137A3B"/>
    <w:rsid w:val="00142F44"/>
    <w:rsid w:val="00143DA2"/>
    <w:rsid w:val="0014513E"/>
    <w:rsid w:val="001479A0"/>
    <w:rsid w:val="00150CEA"/>
    <w:rsid w:val="00154586"/>
    <w:rsid w:val="001605D3"/>
    <w:rsid w:val="001611CF"/>
    <w:rsid w:val="00162C7B"/>
    <w:rsid w:val="00165704"/>
    <w:rsid w:val="00172E94"/>
    <w:rsid w:val="00176CB9"/>
    <w:rsid w:val="00181554"/>
    <w:rsid w:val="0018176A"/>
    <w:rsid w:val="00182B18"/>
    <w:rsid w:val="00187819"/>
    <w:rsid w:val="00187D7F"/>
    <w:rsid w:val="00191348"/>
    <w:rsid w:val="00193A7F"/>
    <w:rsid w:val="00193C0A"/>
    <w:rsid w:val="001A416E"/>
    <w:rsid w:val="001A5836"/>
    <w:rsid w:val="001A640F"/>
    <w:rsid w:val="001B29A5"/>
    <w:rsid w:val="001B2DE6"/>
    <w:rsid w:val="001B7446"/>
    <w:rsid w:val="001C011F"/>
    <w:rsid w:val="001C23D7"/>
    <w:rsid w:val="001C3889"/>
    <w:rsid w:val="001C49BF"/>
    <w:rsid w:val="001C769B"/>
    <w:rsid w:val="001C794B"/>
    <w:rsid w:val="001D184C"/>
    <w:rsid w:val="001E5A24"/>
    <w:rsid w:val="001F479D"/>
    <w:rsid w:val="001F5E56"/>
    <w:rsid w:val="0020513E"/>
    <w:rsid w:val="00206411"/>
    <w:rsid w:val="00210A08"/>
    <w:rsid w:val="00214BB9"/>
    <w:rsid w:val="0021616F"/>
    <w:rsid w:val="002164BE"/>
    <w:rsid w:val="00216705"/>
    <w:rsid w:val="002172B1"/>
    <w:rsid w:val="00221B28"/>
    <w:rsid w:val="00221CE0"/>
    <w:rsid w:val="00222B53"/>
    <w:rsid w:val="00223C13"/>
    <w:rsid w:val="00233159"/>
    <w:rsid w:val="00234503"/>
    <w:rsid w:val="0023527E"/>
    <w:rsid w:val="00254771"/>
    <w:rsid w:val="00265DBB"/>
    <w:rsid w:val="002704EE"/>
    <w:rsid w:val="002718AA"/>
    <w:rsid w:val="00271C5B"/>
    <w:rsid w:val="00272CDE"/>
    <w:rsid w:val="00280E46"/>
    <w:rsid w:val="002832A6"/>
    <w:rsid w:val="00286D0D"/>
    <w:rsid w:val="00290125"/>
    <w:rsid w:val="00290B2A"/>
    <w:rsid w:val="00291C65"/>
    <w:rsid w:val="00292EF2"/>
    <w:rsid w:val="00293791"/>
    <w:rsid w:val="002A3C18"/>
    <w:rsid w:val="002A5181"/>
    <w:rsid w:val="002A5974"/>
    <w:rsid w:val="002A70B6"/>
    <w:rsid w:val="002A7BDC"/>
    <w:rsid w:val="002A7DA0"/>
    <w:rsid w:val="002B031E"/>
    <w:rsid w:val="002B05E9"/>
    <w:rsid w:val="002B19B0"/>
    <w:rsid w:val="002B7C02"/>
    <w:rsid w:val="002C0E0B"/>
    <w:rsid w:val="002C1DD3"/>
    <w:rsid w:val="002D072B"/>
    <w:rsid w:val="002E3D18"/>
    <w:rsid w:val="002E6930"/>
    <w:rsid w:val="002F0FE0"/>
    <w:rsid w:val="002F3EA2"/>
    <w:rsid w:val="002F7013"/>
    <w:rsid w:val="00302602"/>
    <w:rsid w:val="003057CD"/>
    <w:rsid w:val="00306CF0"/>
    <w:rsid w:val="0031049A"/>
    <w:rsid w:val="00310F81"/>
    <w:rsid w:val="003315E4"/>
    <w:rsid w:val="00331A42"/>
    <w:rsid w:val="00332C34"/>
    <w:rsid w:val="00337264"/>
    <w:rsid w:val="003419D3"/>
    <w:rsid w:val="00342ECC"/>
    <w:rsid w:val="00352180"/>
    <w:rsid w:val="003542F8"/>
    <w:rsid w:val="0035694B"/>
    <w:rsid w:val="00360477"/>
    <w:rsid w:val="003625C3"/>
    <w:rsid w:val="00366C76"/>
    <w:rsid w:val="003670AF"/>
    <w:rsid w:val="00372044"/>
    <w:rsid w:val="00384A10"/>
    <w:rsid w:val="00385F99"/>
    <w:rsid w:val="003863BA"/>
    <w:rsid w:val="00390F6D"/>
    <w:rsid w:val="0039337C"/>
    <w:rsid w:val="003A2782"/>
    <w:rsid w:val="003A27DA"/>
    <w:rsid w:val="003A390E"/>
    <w:rsid w:val="003A3BED"/>
    <w:rsid w:val="003A6500"/>
    <w:rsid w:val="003A6BDC"/>
    <w:rsid w:val="003B4DCA"/>
    <w:rsid w:val="003B65D2"/>
    <w:rsid w:val="003C37E6"/>
    <w:rsid w:val="003C429A"/>
    <w:rsid w:val="003D0B0D"/>
    <w:rsid w:val="003D2B25"/>
    <w:rsid w:val="003D2B55"/>
    <w:rsid w:val="003D66AF"/>
    <w:rsid w:val="003E10F7"/>
    <w:rsid w:val="003E38E5"/>
    <w:rsid w:val="003E44A8"/>
    <w:rsid w:val="003E5A5E"/>
    <w:rsid w:val="003E60CA"/>
    <w:rsid w:val="003E6476"/>
    <w:rsid w:val="003E7DBB"/>
    <w:rsid w:val="003F0695"/>
    <w:rsid w:val="003F4D8A"/>
    <w:rsid w:val="003F6618"/>
    <w:rsid w:val="003F7462"/>
    <w:rsid w:val="003F74A9"/>
    <w:rsid w:val="00401390"/>
    <w:rsid w:val="004142BF"/>
    <w:rsid w:val="0041561C"/>
    <w:rsid w:val="004211EF"/>
    <w:rsid w:val="00432927"/>
    <w:rsid w:val="00441B4D"/>
    <w:rsid w:val="00443CAE"/>
    <w:rsid w:val="00444EE5"/>
    <w:rsid w:val="00446C57"/>
    <w:rsid w:val="00451CD5"/>
    <w:rsid w:val="00455F8D"/>
    <w:rsid w:val="00462022"/>
    <w:rsid w:val="0046242E"/>
    <w:rsid w:val="00473CC5"/>
    <w:rsid w:val="00473F95"/>
    <w:rsid w:val="00475A74"/>
    <w:rsid w:val="00475F9D"/>
    <w:rsid w:val="00476707"/>
    <w:rsid w:val="004844A8"/>
    <w:rsid w:val="00485E38"/>
    <w:rsid w:val="00490E47"/>
    <w:rsid w:val="00495567"/>
    <w:rsid w:val="00496A8F"/>
    <w:rsid w:val="004A0957"/>
    <w:rsid w:val="004A0C20"/>
    <w:rsid w:val="004A1250"/>
    <w:rsid w:val="004B3EB7"/>
    <w:rsid w:val="004B4574"/>
    <w:rsid w:val="004C1A45"/>
    <w:rsid w:val="004C4B9D"/>
    <w:rsid w:val="004C5AA7"/>
    <w:rsid w:val="004D4897"/>
    <w:rsid w:val="004E61B6"/>
    <w:rsid w:val="004F1902"/>
    <w:rsid w:val="004F1DF2"/>
    <w:rsid w:val="004F48E4"/>
    <w:rsid w:val="004F49B4"/>
    <w:rsid w:val="004F5074"/>
    <w:rsid w:val="004F618A"/>
    <w:rsid w:val="0050675F"/>
    <w:rsid w:val="005111CA"/>
    <w:rsid w:val="00516AE4"/>
    <w:rsid w:val="00520286"/>
    <w:rsid w:val="0052069A"/>
    <w:rsid w:val="005216FE"/>
    <w:rsid w:val="00523D48"/>
    <w:rsid w:val="00527AFB"/>
    <w:rsid w:val="0053064E"/>
    <w:rsid w:val="005342EB"/>
    <w:rsid w:val="00537A72"/>
    <w:rsid w:val="00537AF9"/>
    <w:rsid w:val="00540CDA"/>
    <w:rsid w:val="00542DE7"/>
    <w:rsid w:val="00543A2E"/>
    <w:rsid w:val="00545D88"/>
    <w:rsid w:val="00551008"/>
    <w:rsid w:val="00552706"/>
    <w:rsid w:val="00553489"/>
    <w:rsid w:val="00554089"/>
    <w:rsid w:val="00555506"/>
    <w:rsid w:val="0055654B"/>
    <w:rsid w:val="005633D2"/>
    <w:rsid w:val="00563FD5"/>
    <w:rsid w:val="0057247E"/>
    <w:rsid w:val="0057465E"/>
    <w:rsid w:val="0057670F"/>
    <w:rsid w:val="0058004C"/>
    <w:rsid w:val="0058128F"/>
    <w:rsid w:val="00581FD7"/>
    <w:rsid w:val="00586A0E"/>
    <w:rsid w:val="00591F1D"/>
    <w:rsid w:val="005927D7"/>
    <w:rsid w:val="005A130F"/>
    <w:rsid w:val="005A1DD9"/>
    <w:rsid w:val="005A31C5"/>
    <w:rsid w:val="005A369E"/>
    <w:rsid w:val="005A43EA"/>
    <w:rsid w:val="005A540A"/>
    <w:rsid w:val="005A587C"/>
    <w:rsid w:val="005A6710"/>
    <w:rsid w:val="005B016A"/>
    <w:rsid w:val="005B10D1"/>
    <w:rsid w:val="005B1BFC"/>
    <w:rsid w:val="005B6567"/>
    <w:rsid w:val="005C1502"/>
    <w:rsid w:val="005C20DC"/>
    <w:rsid w:val="005C3B86"/>
    <w:rsid w:val="005C4EFD"/>
    <w:rsid w:val="005C66EA"/>
    <w:rsid w:val="005C7BF6"/>
    <w:rsid w:val="005D3B74"/>
    <w:rsid w:val="005D690A"/>
    <w:rsid w:val="005E2376"/>
    <w:rsid w:val="005E2998"/>
    <w:rsid w:val="005F03AA"/>
    <w:rsid w:val="005F0A2D"/>
    <w:rsid w:val="005F1D3F"/>
    <w:rsid w:val="005F1EC5"/>
    <w:rsid w:val="005F2F90"/>
    <w:rsid w:val="005F338A"/>
    <w:rsid w:val="005F3E73"/>
    <w:rsid w:val="005F4456"/>
    <w:rsid w:val="00601EAD"/>
    <w:rsid w:val="00604D17"/>
    <w:rsid w:val="0060504B"/>
    <w:rsid w:val="0060511F"/>
    <w:rsid w:val="00612ECE"/>
    <w:rsid w:val="0062010B"/>
    <w:rsid w:val="0062491A"/>
    <w:rsid w:val="00633FD3"/>
    <w:rsid w:val="00635174"/>
    <w:rsid w:val="00637494"/>
    <w:rsid w:val="00644718"/>
    <w:rsid w:val="00644E95"/>
    <w:rsid w:val="00655032"/>
    <w:rsid w:val="006667C0"/>
    <w:rsid w:val="0066747A"/>
    <w:rsid w:val="00676662"/>
    <w:rsid w:val="00682AFE"/>
    <w:rsid w:val="006847F6"/>
    <w:rsid w:val="00687643"/>
    <w:rsid w:val="00690456"/>
    <w:rsid w:val="00690769"/>
    <w:rsid w:val="0069243B"/>
    <w:rsid w:val="006925A6"/>
    <w:rsid w:val="006A4761"/>
    <w:rsid w:val="006B1B55"/>
    <w:rsid w:val="006B57F3"/>
    <w:rsid w:val="006B6756"/>
    <w:rsid w:val="006C5BF1"/>
    <w:rsid w:val="006D4776"/>
    <w:rsid w:val="006E137C"/>
    <w:rsid w:val="006E201D"/>
    <w:rsid w:val="006E6920"/>
    <w:rsid w:val="006F6AA4"/>
    <w:rsid w:val="00700ADC"/>
    <w:rsid w:val="0070155C"/>
    <w:rsid w:val="0071224C"/>
    <w:rsid w:val="007146F1"/>
    <w:rsid w:val="00714F81"/>
    <w:rsid w:val="00723525"/>
    <w:rsid w:val="0072503C"/>
    <w:rsid w:val="00725B2A"/>
    <w:rsid w:val="007366E7"/>
    <w:rsid w:val="007450C2"/>
    <w:rsid w:val="00745662"/>
    <w:rsid w:val="00745747"/>
    <w:rsid w:val="00751928"/>
    <w:rsid w:val="00752A0B"/>
    <w:rsid w:val="00754B18"/>
    <w:rsid w:val="00762E44"/>
    <w:rsid w:val="007646E8"/>
    <w:rsid w:val="00764AD3"/>
    <w:rsid w:val="00766974"/>
    <w:rsid w:val="0077129E"/>
    <w:rsid w:val="007743D1"/>
    <w:rsid w:val="007746BA"/>
    <w:rsid w:val="00774808"/>
    <w:rsid w:val="00776E71"/>
    <w:rsid w:val="00783B6B"/>
    <w:rsid w:val="00794532"/>
    <w:rsid w:val="007945FF"/>
    <w:rsid w:val="007A0D64"/>
    <w:rsid w:val="007A2E1D"/>
    <w:rsid w:val="007A5221"/>
    <w:rsid w:val="007A598C"/>
    <w:rsid w:val="007B0784"/>
    <w:rsid w:val="007B1CE3"/>
    <w:rsid w:val="007B1E48"/>
    <w:rsid w:val="007B5069"/>
    <w:rsid w:val="007B5EF2"/>
    <w:rsid w:val="007C4689"/>
    <w:rsid w:val="007D000C"/>
    <w:rsid w:val="007D2BF9"/>
    <w:rsid w:val="007D3464"/>
    <w:rsid w:val="007D4D94"/>
    <w:rsid w:val="007D5091"/>
    <w:rsid w:val="007E095B"/>
    <w:rsid w:val="007E16AE"/>
    <w:rsid w:val="007E2891"/>
    <w:rsid w:val="007E41FE"/>
    <w:rsid w:val="007F3C31"/>
    <w:rsid w:val="007F5E5A"/>
    <w:rsid w:val="007F7A99"/>
    <w:rsid w:val="007F7B44"/>
    <w:rsid w:val="00805640"/>
    <w:rsid w:val="00806134"/>
    <w:rsid w:val="0081025B"/>
    <w:rsid w:val="008113A6"/>
    <w:rsid w:val="0081293B"/>
    <w:rsid w:val="00815520"/>
    <w:rsid w:val="00815A19"/>
    <w:rsid w:val="008168EB"/>
    <w:rsid w:val="00821C96"/>
    <w:rsid w:val="00821FCC"/>
    <w:rsid w:val="00822D33"/>
    <w:rsid w:val="00824670"/>
    <w:rsid w:val="0082583F"/>
    <w:rsid w:val="00826002"/>
    <w:rsid w:val="00826A62"/>
    <w:rsid w:val="00830EF5"/>
    <w:rsid w:val="008325DF"/>
    <w:rsid w:val="00832DC7"/>
    <w:rsid w:val="00836D62"/>
    <w:rsid w:val="008431D1"/>
    <w:rsid w:val="00844910"/>
    <w:rsid w:val="00844C75"/>
    <w:rsid w:val="008452D3"/>
    <w:rsid w:val="00855E5E"/>
    <w:rsid w:val="008617F5"/>
    <w:rsid w:val="00864DC5"/>
    <w:rsid w:val="008661BF"/>
    <w:rsid w:val="00871806"/>
    <w:rsid w:val="00875763"/>
    <w:rsid w:val="00884848"/>
    <w:rsid w:val="0088680C"/>
    <w:rsid w:val="00886EB2"/>
    <w:rsid w:val="00890BF9"/>
    <w:rsid w:val="00897AC4"/>
    <w:rsid w:val="008A2878"/>
    <w:rsid w:val="008A4130"/>
    <w:rsid w:val="008A6BF3"/>
    <w:rsid w:val="008A70CF"/>
    <w:rsid w:val="008B0BEB"/>
    <w:rsid w:val="008B7BB1"/>
    <w:rsid w:val="008B7F35"/>
    <w:rsid w:val="008D0493"/>
    <w:rsid w:val="008D1692"/>
    <w:rsid w:val="008E3DA3"/>
    <w:rsid w:val="008E4577"/>
    <w:rsid w:val="008E486F"/>
    <w:rsid w:val="008F12A2"/>
    <w:rsid w:val="008F1480"/>
    <w:rsid w:val="008F267E"/>
    <w:rsid w:val="008F3700"/>
    <w:rsid w:val="008F5144"/>
    <w:rsid w:val="00902A36"/>
    <w:rsid w:val="009048FE"/>
    <w:rsid w:val="00907D30"/>
    <w:rsid w:val="00910820"/>
    <w:rsid w:val="00911751"/>
    <w:rsid w:val="00914093"/>
    <w:rsid w:val="009145DB"/>
    <w:rsid w:val="00914C1F"/>
    <w:rsid w:val="00917863"/>
    <w:rsid w:val="0092613D"/>
    <w:rsid w:val="009273DE"/>
    <w:rsid w:val="0093132E"/>
    <w:rsid w:val="00937804"/>
    <w:rsid w:val="009402E2"/>
    <w:rsid w:val="00942DAC"/>
    <w:rsid w:val="0094314E"/>
    <w:rsid w:val="00943E7D"/>
    <w:rsid w:val="0094493C"/>
    <w:rsid w:val="00945751"/>
    <w:rsid w:val="00945FA9"/>
    <w:rsid w:val="009474A1"/>
    <w:rsid w:val="00955259"/>
    <w:rsid w:val="00956274"/>
    <w:rsid w:val="00960E0F"/>
    <w:rsid w:val="00966B7C"/>
    <w:rsid w:val="00971C5D"/>
    <w:rsid w:val="00971CC4"/>
    <w:rsid w:val="009736E0"/>
    <w:rsid w:val="009771F5"/>
    <w:rsid w:val="009835B1"/>
    <w:rsid w:val="00985371"/>
    <w:rsid w:val="009914AB"/>
    <w:rsid w:val="009914C0"/>
    <w:rsid w:val="00991FF1"/>
    <w:rsid w:val="00992B1A"/>
    <w:rsid w:val="00995452"/>
    <w:rsid w:val="00997DFA"/>
    <w:rsid w:val="009A133C"/>
    <w:rsid w:val="009A19E3"/>
    <w:rsid w:val="009A37A1"/>
    <w:rsid w:val="009A4AA0"/>
    <w:rsid w:val="009B052B"/>
    <w:rsid w:val="009B0EF0"/>
    <w:rsid w:val="009B1391"/>
    <w:rsid w:val="009B213B"/>
    <w:rsid w:val="009B57F8"/>
    <w:rsid w:val="009C1BE8"/>
    <w:rsid w:val="009C304F"/>
    <w:rsid w:val="009C4003"/>
    <w:rsid w:val="009D4549"/>
    <w:rsid w:val="009D738D"/>
    <w:rsid w:val="009D77AB"/>
    <w:rsid w:val="009E38C5"/>
    <w:rsid w:val="009E69DA"/>
    <w:rsid w:val="009F1CEA"/>
    <w:rsid w:val="009F641C"/>
    <w:rsid w:val="00A00C79"/>
    <w:rsid w:val="00A02836"/>
    <w:rsid w:val="00A07374"/>
    <w:rsid w:val="00A11997"/>
    <w:rsid w:val="00A14325"/>
    <w:rsid w:val="00A16C33"/>
    <w:rsid w:val="00A21692"/>
    <w:rsid w:val="00A2267D"/>
    <w:rsid w:val="00A22C7B"/>
    <w:rsid w:val="00A3125D"/>
    <w:rsid w:val="00A31C44"/>
    <w:rsid w:val="00A32840"/>
    <w:rsid w:val="00A3285D"/>
    <w:rsid w:val="00A328D3"/>
    <w:rsid w:val="00A35F3A"/>
    <w:rsid w:val="00A44D2F"/>
    <w:rsid w:val="00A55FFF"/>
    <w:rsid w:val="00A566BA"/>
    <w:rsid w:val="00A600B2"/>
    <w:rsid w:val="00A61307"/>
    <w:rsid w:val="00A614E7"/>
    <w:rsid w:val="00A61E9E"/>
    <w:rsid w:val="00A6249E"/>
    <w:rsid w:val="00A67849"/>
    <w:rsid w:val="00A802CD"/>
    <w:rsid w:val="00A8061E"/>
    <w:rsid w:val="00A826DE"/>
    <w:rsid w:val="00A83331"/>
    <w:rsid w:val="00A90281"/>
    <w:rsid w:val="00A93E2C"/>
    <w:rsid w:val="00AA038E"/>
    <w:rsid w:val="00AA1ECC"/>
    <w:rsid w:val="00AA255E"/>
    <w:rsid w:val="00AA6098"/>
    <w:rsid w:val="00AA7236"/>
    <w:rsid w:val="00AA755C"/>
    <w:rsid w:val="00AA7C69"/>
    <w:rsid w:val="00AB0947"/>
    <w:rsid w:val="00AB253D"/>
    <w:rsid w:val="00AB5E50"/>
    <w:rsid w:val="00AC228D"/>
    <w:rsid w:val="00AC3CA0"/>
    <w:rsid w:val="00AC46E7"/>
    <w:rsid w:val="00AE160B"/>
    <w:rsid w:val="00AE75F8"/>
    <w:rsid w:val="00AF6F4A"/>
    <w:rsid w:val="00B00B05"/>
    <w:rsid w:val="00B02F42"/>
    <w:rsid w:val="00B055EF"/>
    <w:rsid w:val="00B06F49"/>
    <w:rsid w:val="00B0760F"/>
    <w:rsid w:val="00B10A41"/>
    <w:rsid w:val="00B112E4"/>
    <w:rsid w:val="00B278CA"/>
    <w:rsid w:val="00B3527D"/>
    <w:rsid w:val="00B4005C"/>
    <w:rsid w:val="00B403E0"/>
    <w:rsid w:val="00B41DF0"/>
    <w:rsid w:val="00B42449"/>
    <w:rsid w:val="00B446A9"/>
    <w:rsid w:val="00B452B3"/>
    <w:rsid w:val="00B476F7"/>
    <w:rsid w:val="00B52FE7"/>
    <w:rsid w:val="00B53352"/>
    <w:rsid w:val="00B61843"/>
    <w:rsid w:val="00B63350"/>
    <w:rsid w:val="00B70426"/>
    <w:rsid w:val="00B722BF"/>
    <w:rsid w:val="00B72BD2"/>
    <w:rsid w:val="00B76B8A"/>
    <w:rsid w:val="00B77EC7"/>
    <w:rsid w:val="00B8048B"/>
    <w:rsid w:val="00B834E2"/>
    <w:rsid w:val="00B93A2A"/>
    <w:rsid w:val="00B953D1"/>
    <w:rsid w:val="00B97546"/>
    <w:rsid w:val="00BA4D58"/>
    <w:rsid w:val="00BA558A"/>
    <w:rsid w:val="00BB1BEF"/>
    <w:rsid w:val="00BB585D"/>
    <w:rsid w:val="00BC1639"/>
    <w:rsid w:val="00BC6FAA"/>
    <w:rsid w:val="00BC732A"/>
    <w:rsid w:val="00BD47D7"/>
    <w:rsid w:val="00BD4E9C"/>
    <w:rsid w:val="00BD6A98"/>
    <w:rsid w:val="00BE0884"/>
    <w:rsid w:val="00BE3B4D"/>
    <w:rsid w:val="00BE49F6"/>
    <w:rsid w:val="00BE5F71"/>
    <w:rsid w:val="00BF0391"/>
    <w:rsid w:val="00BF0D89"/>
    <w:rsid w:val="00BF19C9"/>
    <w:rsid w:val="00BF3B19"/>
    <w:rsid w:val="00BF53D3"/>
    <w:rsid w:val="00BF6C92"/>
    <w:rsid w:val="00BF7625"/>
    <w:rsid w:val="00C001BD"/>
    <w:rsid w:val="00C03B88"/>
    <w:rsid w:val="00C048B5"/>
    <w:rsid w:val="00C0688B"/>
    <w:rsid w:val="00C06C9E"/>
    <w:rsid w:val="00C133C0"/>
    <w:rsid w:val="00C27281"/>
    <w:rsid w:val="00C32423"/>
    <w:rsid w:val="00C33BFC"/>
    <w:rsid w:val="00C370C6"/>
    <w:rsid w:val="00C47910"/>
    <w:rsid w:val="00C51439"/>
    <w:rsid w:val="00C529CD"/>
    <w:rsid w:val="00C557A9"/>
    <w:rsid w:val="00C56FEA"/>
    <w:rsid w:val="00C65328"/>
    <w:rsid w:val="00C6541F"/>
    <w:rsid w:val="00C65E45"/>
    <w:rsid w:val="00C65EC4"/>
    <w:rsid w:val="00C662F7"/>
    <w:rsid w:val="00C70E22"/>
    <w:rsid w:val="00C74B6A"/>
    <w:rsid w:val="00C80890"/>
    <w:rsid w:val="00C8370B"/>
    <w:rsid w:val="00C93570"/>
    <w:rsid w:val="00C9373C"/>
    <w:rsid w:val="00C94ACE"/>
    <w:rsid w:val="00CA03FE"/>
    <w:rsid w:val="00CA0859"/>
    <w:rsid w:val="00CA108D"/>
    <w:rsid w:val="00CA3066"/>
    <w:rsid w:val="00CA3B42"/>
    <w:rsid w:val="00CA5477"/>
    <w:rsid w:val="00CB129F"/>
    <w:rsid w:val="00CB4D5E"/>
    <w:rsid w:val="00CC21D3"/>
    <w:rsid w:val="00CC27E9"/>
    <w:rsid w:val="00CC6222"/>
    <w:rsid w:val="00CC790F"/>
    <w:rsid w:val="00CD2C60"/>
    <w:rsid w:val="00CE13E5"/>
    <w:rsid w:val="00CE232E"/>
    <w:rsid w:val="00CE275F"/>
    <w:rsid w:val="00CE398F"/>
    <w:rsid w:val="00CE490C"/>
    <w:rsid w:val="00CE5CBF"/>
    <w:rsid w:val="00CF656A"/>
    <w:rsid w:val="00CF6643"/>
    <w:rsid w:val="00D1098C"/>
    <w:rsid w:val="00D1180D"/>
    <w:rsid w:val="00D1342C"/>
    <w:rsid w:val="00D1419D"/>
    <w:rsid w:val="00D149A6"/>
    <w:rsid w:val="00D17EAB"/>
    <w:rsid w:val="00D20166"/>
    <w:rsid w:val="00D21000"/>
    <w:rsid w:val="00D21D84"/>
    <w:rsid w:val="00D223A1"/>
    <w:rsid w:val="00D22775"/>
    <w:rsid w:val="00D259C0"/>
    <w:rsid w:val="00D303F3"/>
    <w:rsid w:val="00D43A8E"/>
    <w:rsid w:val="00D44E85"/>
    <w:rsid w:val="00D47594"/>
    <w:rsid w:val="00D620A2"/>
    <w:rsid w:val="00D624C5"/>
    <w:rsid w:val="00D766D1"/>
    <w:rsid w:val="00D83FC6"/>
    <w:rsid w:val="00D85DA0"/>
    <w:rsid w:val="00D872DE"/>
    <w:rsid w:val="00D91421"/>
    <w:rsid w:val="00D91E0E"/>
    <w:rsid w:val="00D92566"/>
    <w:rsid w:val="00D92F0A"/>
    <w:rsid w:val="00D945F9"/>
    <w:rsid w:val="00DA00AA"/>
    <w:rsid w:val="00DA2667"/>
    <w:rsid w:val="00DA2D6D"/>
    <w:rsid w:val="00DB0F89"/>
    <w:rsid w:val="00DB20DE"/>
    <w:rsid w:val="00DB2E03"/>
    <w:rsid w:val="00DB46DA"/>
    <w:rsid w:val="00DB542A"/>
    <w:rsid w:val="00DB671D"/>
    <w:rsid w:val="00DC1B44"/>
    <w:rsid w:val="00DD0060"/>
    <w:rsid w:val="00DD20DB"/>
    <w:rsid w:val="00DD6F2A"/>
    <w:rsid w:val="00DE0F76"/>
    <w:rsid w:val="00DE1728"/>
    <w:rsid w:val="00DE63B9"/>
    <w:rsid w:val="00DF1E36"/>
    <w:rsid w:val="00DF7C28"/>
    <w:rsid w:val="00E00F77"/>
    <w:rsid w:val="00E0449B"/>
    <w:rsid w:val="00E06D67"/>
    <w:rsid w:val="00E11D1E"/>
    <w:rsid w:val="00E12BCF"/>
    <w:rsid w:val="00E23781"/>
    <w:rsid w:val="00E35DBC"/>
    <w:rsid w:val="00E3788C"/>
    <w:rsid w:val="00E40F9D"/>
    <w:rsid w:val="00E445A1"/>
    <w:rsid w:val="00E46494"/>
    <w:rsid w:val="00E47D1A"/>
    <w:rsid w:val="00E525D3"/>
    <w:rsid w:val="00E52B76"/>
    <w:rsid w:val="00E54CF5"/>
    <w:rsid w:val="00E57FD5"/>
    <w:rsid w:val="00E60365"/>
    <w:rsid w:val="00E64281"/>
    <w:rsid w:val="00E72BE4"/>
    <w:rsid w:val="00E73A5B"/>
    <w:rsid w:val="00E74B3E"/>
    <w:rsid w:val="00E80F3B"/>
    <w:rsid w:val="00E822FF"/>
    <w:rsid w:val="00E9140D"/>
    <w:rsid w:val="00E91F1C"/>
    <w:rsid w:val="00E930EB"/>
    <w:rsid w:val="00E940A7"/>
    <w:rsid w:val="00EB244F"/>
    <w:rsid w:val="00EB5C1A"/>
    <w:rsid w:val="00EC0EF7"/>
    <w:rsid w:val="00EC2636"/>
    <w:rsid w:val="00EC7B09"/>
    <w:rsid w:val="00ED3551"/>
    <w:rsid w:val="00ED3B19"/>
    <w:rsid w:val="00ED40FA"/>
    <w:rsid w:val="00ED56AB"/>
    <w:rsid w:val="00ED57A6"/>
    <w:rsid w:val="00ED6B57"/>
    <w:rsid w:val="00ED6F15"/>
    <w:rsid w:val="00ED7EEF"/>
    <w:rsid w:val="00EE0400"/>
    <w:rsid w:val="00EE12B4"/>
    <w:rsid w:val="00EE32D2"/>
    <w:rsid w:val="00EF0E88"/>
    <w:rsid w:val="00EF119A"/>
    <w:rsid w:val="00EF33EF"/>
    <w:rsid w:val="00EF4A1F"/>
    <w:rsid w:val="00F00D00"/>
    <w:rsid w:val="00F033AF"/>
    <w:rsid w:val="00F03E3E"/>
    <w:rsid w:val="00F07645"/>
    <w:rsid w:val="00F10396"/>
    <w:rsid w:val="00F11F6A"/>
    <w:rsid w:val="00F145A7"/>
    <w:rsid w:val="00F1674E"/>
    <w:rsid w:val="00F179B7"/>
    <w:rsid w:val="00F20042"/>
    <w:rsid w:val="00F22AA8"/>
    <w:rsid w:val="00F24750"/>
    <w:rsid w:val="00F254EB"/>
    <w:rsid w:val="00F26AA0"/>
    <w:rsid w:val="00F33006"/>
    <w:rsid w:val="00F343C8"/>
    <w:rsid w:val="00F36D85"/>
    <w:rsid w:val="00F37899"/>
    <w:rsid w:val="00F379CF"/>
    <w:rsid w:val="00F40A98"/>
    <w:rsid w:val="00F414C1"/>
    <w:rsid w:val="00F42908"/>
    <w:rsid w:val="00F42B47"/>
    <w:rsid w:val="00F42D0B"/>
    <w:rsid w:val="00F43F77"/>
    <w:rsid w:val="00F467A5"/>
    <w:rsid w:val="00F511EE"/>
    <w:rsid w:val="00F533E2"/>
    <w:rsid w:val="00F57FED"/>
    <w:rsid w:val="00F60EA7"/>
    <w:rsid w:val="00F61092"/>
    <w:rsid w:val="00F63D2F"/>
    <w:rsid w:val="00F64A66"/>
    <w:rsid w:val="00F67719"/>
    <w:rsid w:val="00F73FAD"/>
    <w:rsid w:val="00F77504"/>
    <w:rsid w:val="00F7759A"/>
    <w:rsid w:val="00F81CCD"/>
    <w:rsid w:val="00F83760"/>
    <w:rsid w:val="00F8376F"/>
    <w:rsid w:val="00F83BC1"/>
    <w:rsid w:val="00F8716C"/>
    <w:rsid w:val="00F9240F"/>
    <w:rsid w:val="00F92674"/>
    <w:rsid w:val="00F94582"/>
    <w:rsid w:val="00F94DDB"/>
    <w:rsid w:val="00FA1FF5"/>
    <w:rsid w:val="00FA3179"/>
    <w:rsid w:val="00FA40AF"/>
    <w:rsid w:val="00FA7029"/>
    <w:rsid w:val="00FB2C32"/>
    <w:rsid w:val="00FB440B"/>
    <w:rsid w:val="00FC2B00"/>
    <w:rsid w:val="00FC353E"/>
    <w:rsid w:val="00FC58DD"/>
    <w:rsid w:val="00FC6120"/>
    <w:rsid w:val="00FC7812"/>
    <w:rsid w:val="00FD2617"/>
    <w:rsid w:val="00FD32D1"/>
    <w:rsid w:val="00FD6932"/>
    <w:rsid w:val="00FD6D72"/>
    <w:rsid w:val="00FE190E"/>
    <w:rsid w:val="00FE2A0C"/>
    <w:rsid w:val="00FE4B9A"/>
    <w:rsid w:val="00FE5D6A"/>
    <w:rsid w:val="00FF0F9F"/>
    <w:rsid w:val="00FF136F"/>
    <w:rsid w:val="00FF3801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34E840C"/>
  <w15:docId w15:val="{FA676735-85C1-46CE-BB72-97DFEA995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5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E1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E1D"/>
  </w:style>
  <w:style w:type="paragraph" w:styleId="Footer">
    <w:name w:val="footer"/>
    <w:basedOn w:val="Normal"/>
    <w:link w:val="FooterChar"/>
    <w:uiPriority w:val="99"/>
    <w:unhideWhenUsed/>
    <w:rsid w:val="007A2E1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E1D"/>
  </w:style>
  <w:style w:type="paragraph" w:styleId="ListParagraph">
    <w:name w:val="List Paragraph"/>
    <w:basedOn w:val="Normal"/>
    <w:uiPriority w:val="34"/>
    <w:qFormat/>
    <w:rsid w:val="002F7013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9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4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534A1-4E32-4E85-9572-5BC2980D7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村越 真紀</dc:creator>
  <cp:lastModifiedBy>Raman S.V.</cp:lastModifiedBy>
  <cp:revision>19</cp:revision>
  <dcterms:created xsi:type="dcterms:W3CDTF">2020-11-17T20:59:00Z</dcterms:created>
  <dcterms:modified xsi:type="dcterms:W3CDTF">2020-12-3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ehscvxNSWO0</vt:lpwstr>
  </property>
</Properties>
</file>